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03440" w14:textId="77777777" w:rsidR="009304EF" w:rsidRPr="00A3326A" w:rsidRDefault="00F86C5A">
      <w:pPr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bookmarkStart w:id="0" w:name="_Hlk62382040"/>
      <w:bookmarkEnd w:id="0"/>
      <w:r w:rsidRPr="00A3326A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l information</w:t>
      </w:r>
    </w:p>
    <w:p w14:paraId="5FF39A20" w14:textId="45996B5E" w:rsidR="000D3133" w:rsidRDefault="00072A6B" w:rsidP="00F07612">
      <w:pPr>
        <w:jc w:val="center"/>
        <w:rPr>
          <w:rFonts w:ascii="Times New Roman" w:hAnsi="Times New Roman" w:cs="Times New Roman"/>
          <w:b/>
          <w:sz w:val="36"/>
          <w:lang w:bidi="en-US"/>
        </w:rPr>
      </w:pPr>
      <w:r>
        <w:rPr>
          <w:rFonts w:ascii="Times New Roman" w:hAnsi="Times New Roman" w:cs="Times New Roman" w:hint="eastAsia"/>
          <w:b/>
          <w:sz w:val="36"/>
          <w:lang w:bidi="en-US"/>
        </w:rPr>
        <w:t>Effects</w:t>
      </w:r>
      <w:r w:rsidR="000D3133" w:rsidRPr="000D3133">
        <w:rPr>
          <w:rFonts w:ascii="Times New Roman" w:hAnsi="Times New Roman" w:cs="Times New Roman"/>
          <w:b/>
          <w:sz w:val="36"/>
          <w:lang w:bidi="en-US"/>
        </w:rPr>
        <w:t xml:space="preserve"> of IL-6, JAK, TNF Inhibitors</w:t>
      </w:r>
      <w:r w:rsidR="00C9506F">
        <w:rPr>
          <w:rFonts w:ascii="Times New Roman" w:hAnsi="Times New Roman" w:cs="Times New Roman" w:hint="eastAsia"/>
          <w:b/>
          <w:sz w:val="36"/>
          <w:lang w:bidi="en-US"/>
        </w:rPr>
        <w:t>,</w:t>
      </w:r>
      <w:r w:rsidR="000D3133" w:rsidRPr="000D3133">
        <w:rPr>
          <w:rFonts w:ascii="Times New Roman" w:hAnsi="Times New Roman" w:cs="Times New Roman"/>
          <w:b/>
          <w:sz w:val="36"/>
          <w:lang w:bidi="en-US"/>
        </w:rPr>
        <w:t xml:space="preserve"> and CTLA4-Ig on Knee Symptoms in Patients with Rheumatoid Arthritis</w:t>
      </w:r>
    </w:p>
    <w:p w14:paraId="59A03443" w14:textId="526DF8EE" w:rsidR="009B28E7" w:rsidRPr="00A3326A" w:rsidRDefault="00692F57" w:rsidP="00F07612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Murata</w:t>
      </w:r>
      <w:r w:rsidR="00F86C5A" w:rsidRPr="00A3326A">
        <w:rPr>
          <w:rFonts w:ascii="Times New Roman" w:hAnsi="Times New Roman" w:cs="Times New Roman"/>
          <w:sz w:val="32"/>
          <w:szCs w:val="32"/>
        </w:rPr>
        <w:t xml:space="preserve"> et al.</w:t>
      </w:r>
    </w:p>
    <w:p w14:paraId="59A03444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45" w14:textId="77777777" w:rsidR="00077C7F" w:rsidRPr="00A3326A" w:rsidRDefault="00F86C5A">
      <w:pPr>
        <w:rPr>
          <w:rFonts w:ascii="Times New Roman" w:hAnsi="Times New Roman" w:cs="Times New Roman"/>
          <w:sz w:val="24"/>
          <w:szCs w:val="28"/>
        </w:rPr>
      </w:pPr>
      <w:r w:rsidRPr="00A3326A">
        <w:rPr>
          <w:rFonts w:ascii="Times New Roman" w:hAnsi="Times New Roman" w:cs="Times New Roman"/>
          <w:sz w:val="24"/>
          <w:szCs w:val="28"/>
        </w:rPr>
        <w:t>Table of contents</w:t>
      </w:r>
    </w:p>
    <w:p w14:paraId="1BCFCA74" w14:textId="771EE82A" w:rsidR="005118CC" w:rsidRPr="00A3326A" w:rsidRDefault="005118CC" w:rsidP="005118CC">
      <w:pPr>
        <w:rPr>
          <w:rFonts w:ascii="Times New Roman" w:hAnsi="Times New Roman" w:cs="Times New Roman"/>
          <w:sz w:val="24"/>
          <w:szCs w:val="28"/>
        </w:rPr>
      </w:pPr>
      <w:r w:rsidRPr="00A3326A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4B1EB0" w:rsidRPr="00A3326A">
        <w:rPr>
          <w:rFonts w:ascii="Times New Roman" w:hAnsi="Times New Roman" w:cs="Times New Roman"/>
          <w:sz w:val="24"/>
          <w:szCs w:val="28"/>
        </w:rPr>
        <w:t xml:space="preserve">Table </w:t>
      </w:r>
      <w:r w:rsidR="00E64C4C">
        <w:rPr>
          <w:rFonts w:ascii="Times New Roman" w:hAnsi="Times New Roman" w:cs="Times New Roman"/>
          <w:sz w:val="24"/>
          <w:szCs w:val="28"/>
        </w:rPr>
        <w:t>S</w:t>
      </w:r>
      <w:r w:rsidR="004B1EB0" w:rsidRPr="00A3326A">
        <w:rPr>
          <w:rFonts w:ascii="Times New Roman" w:hAnsi="Times New Roman" w:cs="Times New Roman"/>
          <w:sz w:val="24"/>
          <w:szCs w:val="28"/>
        </w:rPr>
        <w:t>1</w:t>
      </w:r>
      <w:r w:rsidRPr="00A3326A">
        <w:rPr>
          <w:rFonts w:ascii="Times New Roman" w:hAnsi="Times New Roman" w:cs="Times New Roman"/>
          <w:sz w:val="24"/>
          <w:szCs w:val="28"/>
        </w:rPr>
        <w:tab/>
        <w:t xml:space="preserve">Page </w:t>
      </w:r>
      <w:r w:rsidR="00BC4113">
        <w:rPr>
          <w:rFonts w:ascii="Times New Roman" w:hAnsi="Times New Roman" w:cs="Times New Roman"/>
          <w:sz w:val="24"/>
          <w:szCs w:val="28"/>
        </w:rPr>
        <w:t>2</w:t>
      </w:r>
    </w:p>
    <w:p w14:paraId="0175CFDB" w14:textId="713B97D4" w:rsidR="00064B98" w:rsidRDefault="00064B98" w:rsidP="00064B98">
      <w:pPr>
        <w:rPr>
          <w:rFonts w:ascii="Times New Roman" w:hAnsi="Times New Roman" w:cs="Times New Roman"/>
          <w:sz w:val="24"/>
          <w:szCs w:val="28"/>
        </w:rPr>
      </w:pPr>
      <w:r w:rsidRPr="00A3326A">
        <w:rPr>
          <w:rFonts w:ascii="Times New Roman" w:hAnsi="Times New Roman" w:cs="Times New Roman"/>
          <w:sz w:val="24"/>
          <w:szCs w:val="28"/>
        </w:rPr>
        <w:t xml:space="preserve">Supplementary Table </w:t>
      </w:r>
      <w:r w:rsidR="00E64C4C">
        <w:rPr>
          <w:rFonts w:ascii="Times New Roman" w:hAnsi="Times New Roman" w:cs="Times New Roman"/>
          <w:sz w:val="24"/>
          <w:szCs w:val="28"/>
        </w:rPr>
        <w:t>S</w:t>
      </w:r>
      <w:r w:rsidR="004B1EB0" w:rsidRPr="00A3326A">
        <w:rPr>
          <w:rFonts w:ascii="Times New Roman" w:hAnsi="Times New Roman" w:cs="Times New Roman"/>
          <w:sz w:val="24"/>
          <w:szCs w:val="28"/>
        </w:rPr>
        <w:t>2</w:t>
      </w:r>
      <w:r w:rsidRPr="00A3326A">
        <w:rPr>
          <w:rFonts w:ascii="Times New Roman" w:hAnsi="Times New Roman" w:cs="Times New Roman"/>
          <w:sz w:val="24"/>
          <w:szCs w:val="28"/>
        </w:rPr>
        <w:tab/>
        <w:t xml:space="preserve">Page </w:t>
      </w:r>
      <w:r w:rsidR="0042160B">
        <w:rPr>
          <w:rFonts w:ascii="Times New Roman" w:hAnsi="Times New Roman" w:cs="Times New Roman"/>
          <w:sz w:val="24"/>
          <w:szCs w:val="28"/>
        </w:rPr>
        <w:t>4</w:t>
      </w:r>
    </w:p>
    <w:p w14:paraId="2B072244" w14:textId="0AE7864D" w:rsidR="0042160B" w:rsidRPr="00A3326A" w:rsidRDefault="0042160B" w:rsidP="00064B9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upplementary Figure S1 Page 6</w:t>
      </w:r>
    </w:p>
    <w:p w14:paraId="0AEC18FE" w14:textId="77777777" w:rsidR="000F7D97" w:rsidRPr="000F7D97" w:rsidRDefault="000F7D97" w:rsidP="00AC3F7B">
      <w:pPr>
        <w:rPr>
          <w:rFonts w:ascii="Times New Roman" w:hAnsi="Times New Roman" w:cs="Times New Roman"/>
          <w:sz w:val="24"/>
          <w:szCs w:val="28"/>
        </w:rPr>
      </w:pPr>
    </w:p>
    <w:p w14:paraId="59A03450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1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2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3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4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5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6" w14:textId="77777777" w:rsidR="009B28E7" w:rsidRPr="00A3326A" w:rsidRDefault="009B28E7">
      <w:pPr>
        <w:rPr>
          <w:rFonts w:ascii="Times New Roman" w:hAnsi="Times New Roman" w:cs="Times New Roman"/>
        </w:rPr>
      </w:pPr>
    </w:p>
    <w:p w14:paraId="59A03457" w14:textId="77777777" w:rsidR="00077C7F" w:rsidRPr="00A3326A" w:rsidRDefault="00F86C5A">
      <w:pPr>
        <w:widowControl/>
        <w:jc w:val="left"/>
        <w:rPr>
          <w:rFonts w:ascii="Times New Roman" w:hAnsi="Times New Roman" w:cs="Times New Roman"/>
        </w:rPr>
      </w:pPr>
      <w:r w:rsidRPr="00A3326A">
        <w:rPr>
          <w:rFonts w:ascii="Times New Roman" w:hAnsi="Times New Roman" w:cs="Times New Roman"/>
        </w:rPr>
        <w:br w:type="page"/>
      </w:r>
    </w:p>
    <w:p w14:paraId="75813055" w14:textId="1708F665" w:rsidR="007F3724" w:rsidRPr="00A3326A" w:rsidRDefault="007F3724" w:rsidP="007F3724">
      <w:pPr>
        <w:rPr>
          <w:rFonts w:ascii="Times New Roman" w:hAnsi="Times New Roman" w:cs="Times New Roman"/>
        </w:rPr>
      </w:pPr>
      <w:r w:rsidRPr="00A332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A3326A">
        <w:rPr>
          <w:rFonts w:ascii="Times New Roman" w:hAnsi="Times New Roman" w:cs="Times New Roman"/>
          <w:b/>
          <w:bCs/>
        </w:rPr>
        <w:t xml:space="preserve">1. </w:t>
      </w:r>
      <w:r w:rsidR="003B471B" w:rsidRPr="003B471B">
        <w:rPr>
          <w:rFonts w:ascii="Times New Roman" w:hAnsi="Times New Roman" w:cs="Times New Roman"/>
        </w:rPr>
        <w:t>Demographics and disease characteristics of patients with knee joint symptoms at the initiation of b/tsDMARDs treatment, who had recorded knee joint symptoms after six months.</w:t>
      </w:r>
    </w:p>
    <w:p w14:paraId="63D889C7" w14:textId="77777777" w:rsidR="00C30F26" w:rsidRDefault="00C30F26" w:rsidP="00C30F26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8"/>
        <w:gridCol w:w="1106"/>
        <w:gridCol w:w="1115"/>
        <w:gridCol w:w="1106"/>
        <w:gridCol w:w="1106"/>
        <w:gridCol w:w="1125"/>
        <w:gridCol w:w="738"/>
      </w:tblGrid>
      <w:tr w:rsidR="003B471B" w:rsidRPr="00AD7DDD" w14:paraId="6505F95E" w14:textId="77777777" w:rsidTr="00140AA2">
        <w:trPr>
          <w:trHeight w:val="270"/>
        </w:trPr>
        <w:tc>
          <w:tcPr>
            <w:tcW w:w="111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1D34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136E" w14:textId="2E6CA001" w:rsidR="003B471B" w:rsidRPr="00AD7DDD" w:rsidRDefault="000D3133" w:rsidP="000D313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7DD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3DFF" w14:textId="10695D4B" w:rsidR="003B471B" w:rsidRPr="00AD7DDD" w:rsidRDefault="000D3133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  <w:r w:rsidR="00E520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hibitor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5413" w14:textId="352CCF4D" w:rsidR="003B471B" w:rsidRPr="00AD7DDD" w:rsidRDefault="003B471B" w:rsidP="00E5202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  <w:r w:rsidR="000417E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E520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hibitor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4115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TLA4-Ig 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96D8" w14:textId="7BDC553B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AK</w:t>
            </w:r>
            <w:r w:rsidR="00E5202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hibitor</w:t>
            </w: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E2F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471B" w:rsidRPr="00AD7DDD" w14:paraId="08263265" w14:textId="77777777" w:rsidTr="00140AA2">
        <w:trPr>
          <w:trHeight w:val="270"/>
        </w:trPr>
        <w:tc>
          <w:tcPr>
            <w:tcW w:w="11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A9C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6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5E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65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BC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A4E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935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08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471B" w:rsidRPr="00AD7DDD" w14:paraId="1EE69A40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260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3DD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.9 (14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11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.9 (14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5B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.0 (15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2D7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.1 (13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31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2 (12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61FA" w14:textId="18301A3E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Pr="00AD7DD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471B" w:rsidRPr="00AD7DDD" w14:paraId="184B219E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858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93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9F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4AA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EB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7B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E6D" w14:textId="65F9A449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5652168F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1F5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nee tenderness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96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C7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75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897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84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5C84" w14:textId="65EC8AC1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7650BF83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74A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nee swelling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57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.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04B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AC9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1F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32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C0F" w14:textId="46B842BA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6419C247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EC5E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J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BA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8 (5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6C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2 (5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35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7 (5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F35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 (4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CC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6 (7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09F" w14:textId="7E5A617B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515CA27A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1AEC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J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69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6 (4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79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3 (4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14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6 (4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6C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7 (4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6E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8 (5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FD0" w14:textId="1243B75C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32BCE6CB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C15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AS28-ES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2B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 (1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42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2 (1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03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 (1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3E0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0 (1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FE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 (1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223" w14:textId="5AE87282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5E84D1E0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791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DA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38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6 (12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88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.0 (11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1B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3 (12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24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9 (11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FF9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.8 (14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BE9" w14:textId="69152CB3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2AA9ECD0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C1D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DA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0E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0 (10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D5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5 (9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373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8 (11.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3CA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7 (10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B2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.4 (13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D85" w14:textId="24334C4C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50411E4E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4B4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SR (mm/hr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FA0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.0 (31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59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.1 (35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CF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6 (29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E7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.7 (28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C3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5 (32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026" w14:textId="4C0F75D5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  <w:r w:rsidRPr="00AD7DD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471B" w:rsidRPr="00AD7DDD" w14:paraId="64BF263C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1A1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RP (mg/dl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1E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(3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9C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3 (3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39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(2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D4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 (2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01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(2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380" w14:textId="6D31F7D5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 w:rsidRPr="00AD7DD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471B" w:rsidRPr="00AD7DDD" w14:paraId="4C83E22F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DFE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MP3 (ng/ml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18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7.0 (428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F9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7.7 (441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357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8.4 (441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3AB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1.1 (304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06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8.0 (485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4B9E" w14:textId="4AC3ABE1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  <w:r w:rsidRPr="00AD7DD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471B" w:rsidRPr="00AD7DDD" w14:paraId="212B1890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1397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PA positivity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84F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E9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DF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73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81D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36AC" w14:textId="4123EFCC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07C99486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902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F positivity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4A2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508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937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300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08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5F9" w14:textId="11E60A40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2C127056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B98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X usage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8C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67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B9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6C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3DD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5D5" w14:textId="1AB347F1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56517C59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28E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X dose (mg/week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E1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7 (3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61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1 (3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D3C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8 (3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FF3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6 (3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D89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9 (3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89E" w14:textId="11E776A3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2A6BE8D1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234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lucocorticoid usage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FA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34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413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942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FF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9BD" w14:textId="6ADBB26E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3B471B" w:rsidRPr="00AD7DDD" w14:paraId="333A59B4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366" w14:textId="77777777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lucocorticoid dose (mg/day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FB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0 (5.3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500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7 (2.9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6D6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 (3.1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E4E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1 (3.6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9E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7 (12.2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3A9" w14:textId="4A74DE8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471B" w:rsidRPr="00AD7DDD" w14:paraId="5C25E566" w14:textId="77777777" w:rsidTr="00140AA2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2A07" w14:textId="27563D4F" w:rsidR="003B471B" w:rsidRPr="00AD7DDD" w:rsidRDefault="003B471B" w:rsidP="003B47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st b/tsDMARDs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2E0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9F94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A19F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14B9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CD61" w14:textId="77777777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E9B7" w14:textId="0959038D" w:rsidR="003B471B" w:rsidRPr="00AD7DDD" w:rsidRDefault="003B471B" w:rsidP="000D313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DD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AD7DDD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</w:tbl>
    <w:p w14:paraId="683D0493" w14:textId="77777777" w:rsidR="003B471B" w:rsidRDefault="003B471B" w:rsidP="00C30F26">
      <w:pPr>
        <w:rPr>
          <w:rFonts w:ascii="Times New Roman" w:hAnsi="Times New Roman" w:cs="Times New Roman"/>
          <w:b/>
          <w:bCs/>
        </w:rPr>
      </w:pPr>
    </w:p>
    <w:p w14:paraId="2E5CAA2A" w14:textId="77777777" w:rsidR="003B471B" w:rsidRDefault="003B471B" w:rsidP="00C30F26">
      <w:pPr>
        <w:rPr>
          <w:rFonts w:ascii="Times New Roman" w:hAnsi="Times New Roman" w:cs="Times New Roman"/>
          <w:b/>
          <w:bCs/>
        </w:rPr>
      </w:pPr>
    </w:p>
    <w:p w14:paraId="32AD05EB" w14:textId="77777777" w:rsidR="003B471B" w:rsidRPr="003B471B" w:rsidRDefault="003B471B" w:rsidP="003B471B">
      <w:pPr>
        <w:widowControl/>
        <w:jc w:val="left"/>
        <w:rPr>
          <w:rFonts w:ascii="Times New Roman" w:hAnsi="Times New Roman" w:cs="Times New Roman"/>
          <w:lang w:bidi="en-US"/>
        </w:rPr>
      </w:pPr>
      <w:bookmarkStart w:id="1" w:name="_Hlk127651546"/>
      <w:r w:rsidRPr="003B471B">
        <w:rPr>
          <w:rFonts w:ascii="Times New Roman" w:hAnsi="Times New Roman" w:cs="Times New Roman"/>
          <w:lang w:bidi="en-US"/>
        </w:rPr>
        <w:t>Values either represent mean ± standard deviation or percentage.</w:t>
      </w:r>
    </w:p>
    <w:p w14:paraId="32C8D4A6" w14:textId="77777777" w:rsidR="003B471B" w:rsidRPr="003B471B" w:rsidRDefault="003B471B" w:rsidP="003B471B">
      <w:pPr>
        <w:widowControl/>
        <w:jc w:val="left"/>
        <w:rPr>
          <w:rFonts w:ascii="Times New Roman" w:hAnsi="Times New Roman" w:cs="Times New Roman"/>
          <w:lang w:bidi="en-US"/>
        </w:rPr>
      </w:pPr>
      <w:r w:rsidRPr="003B471B">
        <w:rPr>
          <w:rFonts w:ascii="Times New Roman" w:hAnsi="Times New Roman" w:cs="Times New Roman"/>
          <w:lang w:bidi="en-US"/>
        </w:rPr>
        <w:t xml:space="preserve">TJC, tender joint count; SJC, swelling joint count; DAS28-ESR, disease activity score 28-joint count with erythrocyte sedimentation rate; CDAI, clinical disease activity index; SDAI, simplified disease activity index; ESR, erythrocyte sedimentation rate; CRP, C-reactive protein; MMP3, matrix </w:t>
      </w:r>
      <w:r w:rsidRPr="003B471B">
        <w:rPr>
          <w:rFonts w:ascii="Times New Roman" w:hAnsi="Times New Roman" w:cs="Times New Roman"/>
          <w:lang w:bidi="en-US"/>
        </w:rPr>
        <w:lastRenderedPageBreak/>
        <w:t xml:space="preserve">metalloproteinase-3; </w:t>
      </w:r>
      <w:r w:rsidRPr="003B471B">
        <w:rPr>
          <w:rFonts w:ascii="Times New Roman" w:hAnsi="Times New Roman" w:cs="Times New Roman" w:hint="eastAsia"/>
        </w:rPr>
        <w:t>ACPA</w:t>
      </w:r>
      <w:r w:rsidRPr="003B471B">
        <w:rPr>
          <w:rFonts w:ascii="Times New Roman" w:hAnsi="Times New Roman" w:cs="Times New Roman"/>
        </w:rPr>
        <w:t xml:space="preserve">, anti-citrullinated protein/peptide antibodies; RF, rheumatoid factor; MTX, methotrexate; </w:t>
      </w:r>
      <w:r w:rsidRPr="003B471B">
        <w:rPr>
          <w:rFonts w:ascii="Times New Roman" w:hAnsi="Times New Roman" w:cs="Times New Roman"/>
          <w:lang w:bidi="en-US"/>
        </w:rPr>
        <w:t>b/tsDMARDs, biological/targeted synthetic disease modifying antirheumatic drugs.</w:t>
      </w:r>
    </w:p>
    <w:p w14:paraId="5D92BAB2" w14:textId="5C60D43E" w:rsidR="003B471B" w:rsidRPr="003B471B" w:rsidRDefault="003B471B" w:rsidP="003B471B">
      <w:pPr>
        <w:widowControl/>
        <w:jc w:val="left"/>
        <w:rPr>
          <w:rFonts w:ascii="Times New Roman" w:hAnsi="Times New Roman" w:cs="Times New Roman"/>
          <w:lang w:bidi="en-US"/>
        </w:rPr>
      </w:pPr>
      <w:r w:rsidRPr="003B471B">
        <w:rPr>
          <w:rFonts w:ascii="Times New Roman" w:hAnsi="Times New Roman" w:cs="Times New Roman"/>
          <w:lang w:bidi="en-US"/>
        </w:rPr>
        <w:t xml:space="preserve">*, One-way ANOVA; </w:t>
      </w:r>
      <w:r w:rsidRPr="003B471B">
        <w:rPr>
          <w:rFonts w:ascii="Times New Roman" w:hAnsi="Times New Roman" w:cs="Times New Roman" w:hint="eastAsia"/>
          <w:lang w:bidi="en-US"/>
        </w:rPr>
        <w:t>†</w:t>
      </w:r>
      <w:r w:rsidRPr="003B471B">
        <w:rPr>
          <w:rFonts w:ascii="Times New Roman" w:hAnsi="Times New Roman" w:cs="Times New Roman"/>
          <w:lang w:bidi="en-US"/>
        </w:rPr>
        <w:t>, Wil</w:t>
      </w:r>
      <w:r w:rsidR="00C037FC">
        <w:rPr>
          <w:rFonts w:ascii="Times New Roman" w:hAnsi="Times New Roman" w:cs="Times New Roman"/>
          <w:lang w:bidi="en-US"/>
        </w:rPr>
        <w:t>c</w:t>
      </w:r>
      <w:r w:rsidRPr="003B471B">
        <w:rPr>
          <w:rFonts w:ascii="Times New Roman" w:hAnsi="Times New Roman" w:cs="Times New Roman"/>
          <w:lang w:bidi="en-US"/>
        </w:rPr>
        <w:t xml:space="preserve">oxon/Kruskal -Wallis test; </w:t>
      </w:r>
      <w:r w:rsidRPr="003B471B">
        <w:rPr>
          <w:rFonts w:ascii="Times New Roman" w:hAnsi="Times New Roman" w:cs="Times New Roman" w:hint="eastAsia"/>
          <w:lang w:bidi="en-US"/>
        </w:rPr>
        <w:t>‡</w:t>
      </w:r>
      <w:r w:rsidRPr="003B471B">
        <w:rPr>
          <w:rFonts w:ascii="Times New Roman" w:hAnsi="Times New Roman" w:cs="Times New Roman"/>
          <w:lang w:bidi="en-US"/>
        </w:rPr>
        <w:t>, Pearson's chi-squared test</w:t>
      </w:r>
    </w:p>
    <w:bookmarkEnd w:id="1"/>
    <w:p w14:paraId="3F8F3F6E" w14:textId="77777777" w:rsidR="007F3724" w:rsidRDefault="007F372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A03463" w14:textId="6DC50CF6" w:rsidR="009B28E7" w:rsidRPr="00A3326A" w:rsidRDefault="00064B98" w:rsidP="00077C7F">
      <w:pPr>
        <w:rPr>
          <w:rFonts w:ascii="Times New Roman" w:hAnsi="Times New Roman" w:cs="Times New Roman"/>
        </w:rPr>
      </w:pPr>
      <w:r w:rsidRPr="00A332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64C4C">
        <w:rPr>
          <w:rFonts w:ascii="Times New Roman" w:hAnsi="Times New Roman" w:cs="Times New Roman"/>
          <w:b/>
          <w:bCs/>
        </w:rPr>
        <w:t>S</w:t>
      </w:r>
      <w:r w:rsidR="00B27238">
        <w:rPr>
          <w:rFonts w:ascii="Times New Roman" w:hAnsi="Times New Roman" w:cs="Times New Roman"/>
          <w:b/>
          <w:bCs/>
        </w:rPr>
        <w:t>2</w:t>
      </w:r>
      <w:r w:rsidRPr="00A3326A">
        <w:rPr>
          <w:rFonts w:ascii="Times New Roman" w:hAnsi="Times New Roman" w:cs="Times New Roman"/>
          <w:b/>
          <w:bCs/>
        </w:rPr>
        <w:t xml:space="preserve">. </w:t>
      </w:r>
      <w:bookmarkStart w:id="2" w:name="_Hlk150252943"/>
      <w:r w:rsidR="003B471B" w:rsidRPr="00C85945">
        <w:rPr>
          <w:rFonts w:cs="Times New Roman"/>
          <w:szCs w:val="24"/>
        </w:rPr>
        <w:t xml:space="preserve">Demographics and disease characteristics of patients with knee joint symptoms at the initiation of b/tsDMARDs treatment, who continued the medication for three months and had </w:t>
      </w:r>
      <w:r w:rsidR="003B471B">
        <w:rPr>
          <w:rFonts w:cs="Times New Roman"/>
          <w:szCs w:val="24"/>
        </w:rPr>
        <w:t>X-ray at baseline and</w:t>
      </w:r>
      <w:r w:rsidR="003B471B" w:rsidRPr="00C85945">
        <w:rPr>
          <w:rFonts w:cs="Times New Roman"/>
          <w:szCs w:val="24"/>
        </w:rPr>
        <w:t xml:space="preserve"> after </w:t>
      </w:r>
      <w:r w:rsidR="003B471B">
        <w:rPr>
          <w:rFonts w:cs="Times New Roman"/>
          <w:szCs w:val="24"/>
        </w:rPr>
        <w:t>two years</w:t>
      </w:r>
      <w:r w:rsidR="003B471B" w:rsidRPr="00C85945">
        <w:rPr>
          <w:rFonts w:cs="Times New Roman"/>
          <w:szCs w:val="24"/>
        </w:rPr>
        <w:t>.</w:t>
      </w:r>
      <w:bookmarkEnd w:id="2"/>
    </w:p>
    <w:p w14:paraId="5E02FC71" w14:textId="2EB53FCD" w:rsidR="00ED273E" w:rsidRDefault="00ED273E" w:rsidP="00ED273E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4"/>
        <w:gridCol w:w="1155"/>
        <w:gridCol w:w="1155"/>
        <w:gridCol w:w="1155"/>
        <w:gridCol w:w="1155"/>
        <w:gridCol w:w="780"/>
      </w:tblGrid>
      <w:tr w:rsidR="006523CB" w:rsidRPr="00140AA2" w14:paraId="0EE4EA3D" w14:textId="77777777" w:rsidTr="000417EF">
        <w:trPr>
          <w:trHeight w:val="270"/>
        </w:trPr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E07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EE0F" w14:textId="258205B5" w:rsidR="006523CB" w:rsidRPr="00140AA2" w:rsidRDefault="000D3133" w:rsidP="00E5202D">
            <w:pPr>
              <w:widowControl/>
              <w:wordWrap w:val="0"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IL-6</w:t>
            </w:r>
            <w:r w:rsidR="000417EF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br/>
            </w:r>
            <w:r w:rsidR="00E5202D">
              <w:rPr>
                <w:rFonts w:eastAsia="ＭＳ Ｐゴシック" w:cs="Times New Roman" w:hint="eastAsia"/>
                <w:color w:val="000000"/>
                <w:kern w:val="0"/>
                <w:sz w:val="18"/>
                <w:szCs w:val="18"/>
              </w:rPr>
              <w:t>inhibitor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7656" w14:textId="2066DEE7" w:rsidR="006523CB" w:rsidRPr="00140AA2" w:rsidRDefault="006523CB" w:rsidP="00E5202D">
            <w:pPr>
              <w:widowControl/>
              <w:wordWrap w:val="0"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JAK</w:t>
            </w:r>
            <w:r w:rsidR="000417EF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br/>
            </w:r>
            <w:r w:rsidR="00E5202D">
              <w:rPr>
                <w:rFonts w:eastAsia="ＭＳ Ｐゴシック" w:cs="Times New Roman" w:hint="eastAsia"/>
                <w:color w:val="000000"/>
                <w:kern w:val="0"/>
                <w:sz w:val="18"/>
                <w:szCs w:val="18"/>
              </w:rPr>
              <w:t xml:space="preserve"> inhibitor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A6A0" w14:textId="0821B6AA" w:rsidR="006523CB" w:rsidRPr="00140AA2" w:rsidRDefault="006523CB" w:rsidP="00E5202D">
            <w:pPr>
              <w:widowControl/>
              <w:wordWrap w:val="0"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TNF</w:t>
            </w:r>
            <w:r w:rsidR="000417EF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br/>
            </w:r>
            <w:r w:rsidR="00E5202D">
              <w:rPr>
                <w:rFonts w:eastAsia="ＭＳ Ｐゴシック" w:cs="Times New Roman" w:hint="eastAsia"/>
                <w:color w:val="000000"/>
                <w:kern w:val="0"/>
                <w:sz w:val="18"/>
                <w:szCs w:val="18"/>
              </w:rPr>
              <w:t xml:space="preserve"> inhibitor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F26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TLA4-I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848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523CB" w:rsidRPr="00140AA2" w14:paraId="7AB8B098" w14:textId="77777777" w:rsidTr="00E5202D">
        <w:trPr>
          <w:trHeight w:val="270"/>
        </w:trPr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ECAA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30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51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675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15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10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23CB" w:rsidRPr="00140AA2" w14:paraId="0F1A0388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E9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6F9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0.5 (12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20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7.8 (11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E1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3.7 (11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57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2.2 (10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260" w14:textId="39080F9E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2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682C6544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609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8D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97D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73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716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2A87" w14:textId="5E597A52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53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7E3C5D34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505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Knee tenderness (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93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ED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24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1A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4F4" w14:textId="29B67CC0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97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19888115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88D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Knee swelling (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26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B88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A9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99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9735" w14:textId="58DC9256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53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2927855D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B848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TJ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7B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4 (4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5E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9 (4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80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4 (6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3D7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.3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44A" w14:textId="3C6C8265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6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5306FE58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963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SJ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B8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8 (5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1A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2 (4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21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8 (3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EC7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1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EA5" w14:textId="29D32C31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71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43AB2571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04B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DAS28-ESR (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D6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1 (1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95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8 (1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F4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1 (1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4E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3 (1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B0F" w14:textId="255322ED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67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19AE46CE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579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SDAI (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92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5.6 (12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ED5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0.7 (10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13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2.2 (12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AD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3.4 (13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562" w14:textId="016FB0BF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46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6BDE4BFC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1D62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DAI (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C8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2.1 (10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594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8.7 (9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BD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9.3 (10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B2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1.5 (12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66C3" w14:textId="34DC504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53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1F646830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A35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ESR (mm/hr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03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1.5 (34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DF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3.5 (31.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C2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8.0 (28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5A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6.7 (30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CAA" w14:textId="054BF8BE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83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08CADE7C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B647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RP (mg/dl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E8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2 (3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6E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.9 (4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58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.4 (3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8D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.8 (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CF2" w14:textId="4E924A6B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28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44DF593A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1DC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MP3 (ng/ml, baseline)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23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57.5 (322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A9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95.3 (853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1F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57.6 (41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6B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37.2 (176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3DE" w14:textId="5D3DC9F4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9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017657FC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F065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Knee symptom (%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2D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FC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FC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F01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B20" w14:textId="20E6DD1D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98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6E856D1D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0DA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DAS28-ESR (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95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0 (1.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F6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0 (1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62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4 (1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25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1 (1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00F" w14:textId="030072D0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086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7108D133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E2F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SDAI (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733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2.0 (8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D8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1.9 (8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B2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.4 (6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C21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4.9 (11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0523" w14:textId="43414B53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68DEBA52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849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DAI (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4F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1.4 (7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96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0.9 (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FC7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.4 (7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EF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3.8 (11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C7D" w14:textId="3AF3825D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5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4C53CF14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D7F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ESR (mm/hr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59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5.4 (21.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3C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1.4 (27.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750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1.3 (26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B3F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9.3 (28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A81B" w14:textId="267982BD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4B2D4D79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FB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RP (mg/dl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ED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6 (2.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D1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.1 (2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EA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8 (1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DD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.1 (1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E70" w14:textId="1E99521F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63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412BFEE3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C2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MP3 (ng/ml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76A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55.6 (142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B9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68.7 (207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C6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30.3 (298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D8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37.2 (329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B68" w14:textId="7AF03158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53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7EB497AB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697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Knee symptom (%, 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DA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F22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C0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FD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557" w14:textId="53BD5C4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41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7D5C2377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CBF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DAS28-ESR (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E8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.8 (1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3C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5 (1.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23B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4 (1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8C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7 (1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B01" w14:textId="2ADCFC5C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4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6EAC9D44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0F8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SDAI (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83F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.2 (5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97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0.6 (8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968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.7 (8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74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3.4 (14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DD1" w14:textId="7ACA0F5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95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73D2DDDA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1ABC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DAI (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80D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.9 (5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97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0.6 (8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28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.7 (7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DD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2.8 (13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F06" w14:textId="34BB661B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27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70BF2B02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E8A1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ESR (mm/hr, 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32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4.7 (17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8DF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3.9 (24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56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0.5 (25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D55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1.2 (27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624" w14:textId="6BA2051C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04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71543B34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D3F3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CRP (mg/dl, 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49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 (0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3A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7 (1.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D01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9 (2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20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7 (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DEE" w14:textId="41AB0506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1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09B0829F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F7D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lastRenderedPageBreak/>
              <w:t>MMP3 (ng/ml, 6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32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22.8 (100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9B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49.8 (394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68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01.0 (247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71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94.6 (309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5DB" w14:textId="58EC88C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34</w:t>
            </w:r>
            <w:r w:rsidRPr="00140AA2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3CB" w:rsidRPr="00140AA2" w14:paraId="7AE2F7DA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BFE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ACPA positivity (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BE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8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A6C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BB9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6.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8A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B07" w14:textId="2289F938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01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5753F12F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E01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RF positivity (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74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8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D26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EA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2B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B7D" w14:textId="222AA2A0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2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1D6D76A5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972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TX usage (%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1E4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01F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DE4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640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A37" w14:textId="58ADA053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12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66D0DF5B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74B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TX dose (mg/week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96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.7 (2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23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.8 (2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83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.8 (3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C33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.5 (2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E26" w14:textId="433A17FC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18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2177E7DF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0F2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lucocorticoid usage (%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A6B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90E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CDE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0AA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DA0" w14:textId="17EC85F1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4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353CE7F9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A33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lucocorticoid dose (mg/day, baseline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53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9 (2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6A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6 (2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04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.0 (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408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9 (1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1DE" w14:textId="26B6EA4D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72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5D985B7A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961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TX usage (%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CAD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9D0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5B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BF7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E72" w14:textId="67DB36B4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12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40107D31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CC6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TX dose (mg/week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F8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8.3 (3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81F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.8 (2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8D4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9.0 (4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565D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.3 (2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677" w14:textId="524757F3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14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2238884C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FDA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lucocorticoid usage (%, 3 months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0E1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3A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00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3.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3B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295" w14:textId="5FCE9485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1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  <w:tr w:rsidR="006523CB" w:rsidRPr="00140AA2" w14:paraId="48021ED2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359" w14:textId="77777777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Glucocorticoid dose (mg/day, 3 months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213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7 (3.1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660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2 (2.5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8E9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.9 (1.6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EC2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.1 (2.5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A33C" w14:textId="1605E62A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95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6523CB" w:rsidRPr="00140AA2" w14:paraId="2659953E" w14:textId="77777777" w:rsidTr="00E5202D">
        <w:trPr>
          <w:trHeight w:val="270"/>
        </w:trPr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38F5" w14:textId="5A378BE5" w:rsidR="006523CB" w:rsidRPr="00140AA2" w:rsidRDefault="006523CB" w:rsidP="006523CB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st b/tsDMARDs (%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BA3E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8895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8E7A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A9B2" w14:textId="77777777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0787" w14:textId="13249932" w:rsidR="006523CB" w:rsidRPr="00140AA2" w:rsidRDefault="006523CB" w:rsidP="000D3133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140AA2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0.001</w:t>
            </w:r>
            <w:r w:rsidRPr="00140AA2"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</w:tbl>
    <w:p w14:paraId="7A5D6580" w14:textId="6C0BCB05" w:rsidR="00692F57" w:rsidRPr="00ED26EF" w:rsidRDefault="00692F57" w:rsidP="00ED273E">
      <w:pPr>
        <w:rPr>
          <w:rFonts w:ascii="Times New Roman" w:hAnsi="Times New Roman" w:cs="Times New Roman"/>
        </w:rPr>
      </w:pPr>
    </w:p>
    <w:p w14:paraId="3FE62A68" w14:textId="6BC06CB0" w:rsidR="003B471B" w:rsidRPr="003B471B" w:rsidRDefault="003B471B" w:rsidP="003B471B">
      <w:pPr>
        <w:widowControl/>
        <w:jc w:val="left"/>
        <w:rPr>
          <w:rFonts w:ascii="Times New Roman" w:hAnsi="Times New Roman" w:cs="Times New Roman"/>
          <w:lang w:bidi="en-US"/>
        </w:rPr>
      </w:pPr>
      <w:r w:rsidRPr="003B471B">
        <w:rPr>
          <w:rFonts w:ascii="Times New Roman" w:hAnsi="Times New Roman" w:cs="Times New Roman"/>
          <w:lang w:bidi="en-US"/>
        </w:rPr>
        <w:t xml:space="preserve">*, One-way ANOVA; </w:t>
      </w:r>
      <w:r w:rsidRPr="003B471B">
        <w:rPr>
          <w:rFonts w:ascii="Times New Roman" w:hAnsi="Times New Roman" w:cs="Times New Roman" w:hint="eastAsia"/>
          <w:lang w:bidi="en-US"/>
        </w:rPr>
        <w:t>†</w:t>
      </w:r>
      <w:r w:rsidRPr="003B471B">
        <w:rPr>
          <w:rFonts w:ascii="Times New Roman" w:hAnsi="Times New Roman" w:cs="Times New Roman"/>
          <w:lang w:bidi="en-US"/>
        </w:rPr>
        <w:t>, Wil</w:t>
      </w:r>
      <w:r w:rsidR="00C037FC">
        <w:rPr>
          <w:rFonts w:ascii="Times New Roman" w:hAnsi="Times New Roman" w:cs="Times New Roman"/>
          <w:lang w:bidi="en-US"/>
        </w:rPr>
        <w:t>c</w:t>
      </w:r>
      <w:r w:rsidRPr="003B471B">
        <w:rPr>
          <w:rFonts w:ascii="Times New Roman" w:hAnsi="Times New Roman" w:cs="Times New Roman"/>
          <w:lang w:bidi="en-US"/>
        </w:rPr>
        <w:t xml:space="preserve">oxon/Kruskal -Wallis test; </w:t>
      </w:r>
      <w:r w:rsidRPr="003B471B">
        <w:rPr>
          <w:rFonts w:ascii="Times New Roman" w:hAnsi="Times New Roman" w:cs="Times New Roman" w:hint="eastAsia"/>
          <w:lang w:bidi="en-US"/>
        </w:rPr>
        <w:t>‡</w:t>
      </w:r>
      <w:r w:rsidRPr="003B471B">
        <w:rPr>
          <w:rFonts w:ascii="Times New Roman" w:hAnsi="Times New Roman" w:cs="Times New Roman"/>
          <w:lang w:bidi="en-US"/>
        </w:rPr>
        <w:t>, Pearson's chi-squared test</w:t>
      </w:r>
    </w:p>
    <w:p w14:paraId="274EC334" w14:textId="13A36075" w:rsidR="00CD4DBC" w:rsidRDefault="00CD4DBC" w:rsidP="00ED273E">
      <w:pPr>
        <w:rPr>
          <w:rFonts w:ascii="Times New Roman" w:hAnsi="Times New Roman" w:cs="Times New Roman"/>
        </w:rPr>
      </w:pPr>
    </w:p>
    <w:p w14:paraId="7DB835AD" w14:textId="39AAF9E2" w:rsidR="00ED26EF" w:rsidRDefault="00ED26E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5EC885" w14:textId="32AD6888" w:rsidR="00A83FA7" w:rsidRPr="008618EF" w:rsidRDefault="00A83FA7" w:rsidP="00A83FA7">
      <w:pPr>
        <w:widowControl/>
        <w:jc w:val="left"/>
        <w:rPr>
          <w:rFonts w:ascii="Times New Roman" w:hAnsi="Times New Roman" w:cs="Times New Roman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5F5F08">
        <w:rPr>
          <w:rFonts w:cs="Times New Roman"/>
          <w:b/>
          <w:bCs/>
          <w:szCs w:val="24"/>
        </w:rPr>
        <w:t>Fig</w:t>
      </w:r>
      <w:r w:rsidR="0042160B">
        <w:rPr>
          <w:rFonts w:cs="Times New Roman"/>
          <w:b/>
          <w:bCs/>
          <w:szCs w:val="24"/>
        </w:rPr>
        <w:t>ure</w:t>
      </w:r>
      <w:r w:rsidRPr="005F5F08">
        <w:rPr>
          <w:rFonts w:cs="Times New Roman"/>
          <w:b/>
          <w:bCs/>
          <w:szCs w:val="24"/>
        </w:rPr>
        <w:t xml:space="preserve"> </w:t>
      </w:r>
      <w:r w:rsidR="0056704B"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1 </w:t>
      </w:r>
      <w:r w:rsidRPr="00B8766A">
        <w:rPr>
          <w:rFonts w:cs="Times New Roman"/>
          <w:szCs w:val="24"/>
        </w:rPr>
        <w:t>(</w:t>
      </w:r>
      <w:r w:rsidR="00B8766A" w:rsidRPr="00B8766A">
        <w:rPr>
          <w:rFonts w:cs="Times New Roman"/>
          <w:szCs w:val="24"/>
        </w:rPr>
        <w:t>a</w:t>
      </w:r>
      <w:r w:rsidRPr="00B8766A">
        <w:rPr>
          <w:rFonts w:cs="Times New Roman"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920FE6">
        <w:rPr>
          <w:rFonts w:cs="Times New Roman"/>
          <w:szCs w:val="24"/>
        </w:rPr>
        <w:t xml:space="preserve">Rates of knee joint symptom </w:t>
      </w:r>
      <w:r w:rsidR="00085B78" w:rsidRPr="00072A6B">
        <w:rPr>
          <w:rFonts w:cs="Times New Roman" w:hint="eastAsia"/>
          <w:szCs w:val="24"/>
        </w:rPr>
        <w:t>alleviation</w:t>
      </w:r>
      <w:r w:rsidRPr="00072A6B">
        <w:rPr>
          <w:rFonts w:cs="Times New Roman"/>
          <w:szCs w:val="24"/>
        </w:rPr>
        <w:t xml:space="preserve"> after three months of treatment, categorized by each drug's mode of action, in patients with knee joint symptoms at the initiation of biological/targeted synthetic disease modifying antirheumatic drugs (b/tsDMARDs) treatment, with continuation of drugs for three months. (</w:t>
      </w:r>
      <w:r w:rsidR="00B8766A" w:rsidRPr="00072A6B">
        <w:rPr>
          <w:rFonts w:cs="Times New Roman"/>
          <w:szCs w:val="24"/>
        </w:rPr>
        <w:t>b</w:t>
      </w:r>
      <w:r w:rsidRPr="00072A6B">
        <w:rPr>
          <w:rFonts w:cs="Times New Roman"/>
          <w:szCs w:val="24"/>
        </w:rPr>
        <w:t xml:space="preserve">) The rates of knee joint symptom </w:t>
      </w:r>
      <w:r w:rsidR="00085B78" w:rsidRPr="00072A6B">
        <w:rPr>
          <w:rFonts w:cs="Times New Roman" w:hint="eastAsia"/>
          <w:szCs w:val="24"/>
        </w:rPr>
        <w:t>alleviation</w:t>
      </w:r>
      <w:r w:rsidRPr="00072A6B">
        <w:rPr>
          <w:rFonts w:cs="Times New Roman"/>
          <w:szCs w:val="24"/>
        </w:rPr>
        <w:t xml:space="preserve"> at 3 and 6 months after the initiation of b/tsDMARDs treatment. </w:t>
      </w:r>
      <w:r>
        <w:rPr>
          <w:rFonts w:cs="Times New Roman"/>
          <w:noProof/>
          <w:szCs w:val="24"/>
        </w:rPr>
        <w:drawing>
          <wp:inline distT="0" distB="0" distL="0" distR="0" wp14:anchorId="333E15F9" wp14:editId="51C31FE8">
            <wp:extent cx="5391150" cy="2438400"/>
            <wp:effectExtent l="0" t="0" r="0" b="0"/>
            <wp:docPr id="187904484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8A20D" w14:textId="77777777" w:rsidR="00A83FA7" w:rsidRDefault="00A83FA7">
      <w:pPr>
        <w:widowControl/>
        <w:jc w:val="left"/>
        <w:rPr>
          <w:rFonts w:cs="Times New Roman"/>
          <w:b/>
          <w:bCs/>
          <w:szCs w:val="24"/>
        </w:rPr>
      </w:pPr>
    </w:p>
    <w:p w14:paraId="302B1864" w14:textId="0EF5DB48" w:rsidR="00A83FA7" w:rsidRDefault="000D3133" w:rsidP="00A83FA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6</w:t>
      </w:r>
      <w:r w:rsidR="00A83FA7" w:rsidRPr="00920FE6">
        <w:rPr>
          <w:rFonts w:ascii="Times New Roman" w:hAnsi="Times New Roman" w:cs="Times New Roman"/>
        </w:rPr>
        <w:t>, interleukin 6; JAK, Janus kinase, CTLA4-Ig, cytotoxic T lymphocyte-associated antigen-4-Ig; TNF, tumor necrosis factor</w:t>
      </w:r>
    </w:p>
    <w:p w14:paraId="005372D3" w14:textId="3AFB323D" w:rsidR="00A83FA7" w:rsidRPr="007457FF" w:rsidRDefault="00A83FA7" w:rsidP="00A83FA7">
      <w:pPr>
        <w:rPr>
          <w:rFonts w:cs="Times New Roman"/>
          <w:szCs w:val="24"/>
        </w:rPr>
      </w:pPr>
      <w:r w:rsidRPr="007457FF">
        <w:rPr>
          <w:rFonts w:cs="Times New Roman"/>
          <w:szCs w:val="24"/>
        </w:rPr>
        <w:t>*</w:t>
      </w:r>
      <w:r>
        <w:rPr>
          <w:rFonts w:cs="Times New Roman"/>
          <w:szCs w:val="24"/>
        </w:rPr>
        <w:t>;</w:t>
      </w:r>
      <w:r w:rsidRPr="007457FF">
        <w:rPr>
          <w:rFonts w:cs="Times New Roman"/>
          <w:szCs w:val="24"/>
        </w:rPr>
        <w:t xml:space="preserve"> p</w:t>
      </w:r>
      <w:r>
        <w:rPr>
          <w:rFonts w:cs="Times New Roman"/>
          <w:szCs w:val="24"/>
        </w:rPr>
        <w:t xml:space="preserve"> &lt; 0.05, ***; p &lt; 0.001 by Fisher’s exact</w:t>
      </w:r>
      <w:r w:rsidRPr="007457FF">
        <w:rPr>
          <w:rFonts w:cs="Times New Roman"/>
          <w:szCs w:val="24"/>
        </w:rPr>
        <w:t xml:space="preserve"> test</w:t>
      </w:r>
    </w:p>
    <w:p w14:paraId="0BBAD177" w14:textId="0072CEF4" w:rsidR="00AC70B0" w:rsidRPr="0042160B" w:rsidRDefault="00AC70B0">
      <w:pPr>
        <w:widowControl/>
        <w:jc w:val="left"/>
        <w:rPr>
          <w:rFonts w:cs="Times New Roman"/>
          <w:b/>
          <w:bCs/>
          <w:szCs w:val="24"/>
        </w:rPr>
      </w:pPr>
    </w:p>
    <w:p w14:paraId="0D61FE54" w14:textId="79669FEE" w:rsidR="00AC70B0" w:rsidRPr="00C07D55" w:rsidRDefault="00AC70B0">
      <w:pPr>
        <w:widowControl/>
        <w:jc w:val="left"/>
        <w:rPr>
          <w:rFonts w:ascii="Times New Roman" w:hAnsi="Times New Roman" w:cs="Times New Roman"/>
        </w:rPr>
      </w:pPr>
    </w:p>
    <w:sectPr w:rsidR="00AC70B0" w:rsidRPr="00C07D5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32F8B" w14:textId="77777777" w:rsidR="009A2B96" w:rsidRDefault="009A2B96">
      <w:r>
        <w:separator/>
      </w:r>
    </w:p>
  </w:endnote>
  <w:endnote w:type="continuationSeparator" w:id="0">
    <w:p w14:paraId="69B0CBA6" w14:textId="77777777" w:rsidR="009A2B96" w:rsidRDefault="009A2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9767912"/>
      <w:docPartObj>
        <w:docPartGallery w:val="Page Numbers (Bottom of Page)"/>
        <w:docPartUnique/>
      </w:docPartObj>
    </w:sdtPr>
    <w:sdtContent>
      <w:p w14:paraId="59A035A2" w14:textId="2E8380DD" w:rsidR="00F07612" w:rsidRDefault="00F86C5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170C" w:rsidRPr="007F170C">
          <w:rPr>
            <w:noProof/>
            <w:lang w:val="ja-JP"/>
          </w:rPr>
          <w:t>16</w:t>
        </w:r>
        <w:r>
          <w:fldChar w:fldCharType="end"/>
        </w:r>
      </w:p>
    </w:sdtContent>
  </w:sdt>
  <w:p w14:paraId="59A035A3" w14:textId="77777777" w:rsidR="00F07612" w:rsidRDefault="00F0761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2E4A1F" w14:textId="77777777" w:rsidR="009A2B96" w:rsidRDefault="009A2B96">
      <w:r>
        <w:separator/>
      </w:r>
    </w:p>
  </w:footnote>
  <w:footnote w:type="continuationSeparator" w:id="0">
    <w:p w14:paraId="62D23680" w14:textId="77777777" w:rsidR="009A2B96" w:rsidRDefault="009A2B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8624D5"/>
    <w:multiLevelType w:val="hybridMultilevel"/>
    <w:tmpl w:val="C222239E"/>
    <w:lvl w:ilvl="0" w:tplc="D7B02B8E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2A74271C" w:tentative="1">
      <w:start w:val="1"/>
      <w:numFmt w:val="aiueoFullWidth"/>
      <w:lvlText w:val="(%2)"/>
      <w:lvlJc w:val="left"/>
      <w:pPr>
        <w:ind w:left="840" w:hanging="420"/>
      </w:pPr>
    </w:lvl>
    <w:lvl w:ilvl="2" w:tplc="B316BF1E" w:tentative="1">
      <w:start w:val="1"/>
      <w:numFmt w:val="decimalEnclosedCircle"/>
      <w:lvlText w:val="%3"/>
      <w:lvlJc w:val="left"/>
      <w:pPr>
        <w:ind w:left="1260" w:hanging="420"/>
      </w:pPr>
    </w:lvl>
    <w:lvl w:ilvl="3" w:tplc="6FCEB508" w:tentative="1">
      <w:start w:val="1"/>
      <w:numFmt w:val="decimal"/>
      <w:lvlText w:val="%4."/>
      <w:lvlJc w:val="left"/>
      <w:pPr>
        <w:ind w:left="1680" w:hanging="420"/>
      </w:pPr>
    </w:lvl>
    <w:lvl w:ilvl="4" w:tplc="838C094E" w:tentative="1">
      <w:start w:val="1"/>
      <w:numFmt w:val="aiueoFullWidth"/>
      <w:lvlText w:val="(%5)"/>
      <w:lvlJc w:val="left"/>
      <w:pPr>
        <w:ind w:left="2100" w:hanging="420"/>
      </w:pPr>
    </w:lvl>
    <w:lvl w:ilvl="5" w:tplc="78F6E676" w:tentative="1">
      <w:start w:val="1"/>
      <w:numFmt w:val="decimalEnclosedCircle"/>
      <w:lvlText w:val="%6"/>
      <w:lvlJc w:val="left"/>
      <w:pPr>
        <w:ind w:left="2520" w:hanging="420"/>
      </w:pPr>
    </w:lvl>
    <w:lvl w:ilvl="6" w:tplc="E4D416EA" w:tentative="1">
      <w:start w:val="1"/>
      <w:numFmt w:val="decimal"/>
      <w:lvlText w:val="%7."/>
      <w:lvlJc w:val="left"/>
      <w:pPr>
        <w:ind w:left="2940" w:hanging="420"/>
      </w:pPr>
    </w:lvl>
    <w:lvl w:ilvl="7" w:tplc="5F5EFF3A" w:tentative="1">
      <w:start w:val="1"/>
      <w:numFmt w:val="aiueoFullWidth"/>
      <w:lvlText w:val="(%8)"/>
      <w:lvlJc w:val="left"/>
      <w:pPr>
        <w:ind w:left="3360" w:hanging="420"/>
      </w:pPr>
    </w:lvl>
    <w:lvl w:ilvl="8" w:tplc="FA6CA0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F069C6"/>
    <w:multiLevelType w:val="hybridMultilevel"/>
    <w:tmpl w:val="105E3BE4"/>
    <w:lvl w:ilvl="0" w:tplc="F546009C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55EA6508" w:tentative="1">
      <w:start w:val="1"/>
      <w:numFmt w:val="aiueoFullWidth"/>
      <w:lvlText w:val="(%2)"/>
      <w:lvlJc w:val="left"/>
      <w:pPr>
        <w:ind w:left="840" w:hanging="420"/>
      </w:pPr>
    </w:lvl>
    <w:lvl w:ilvl="2" w:tplc="4530CB62" w:tentative="1">
      <w:start w:val="1"/>
      <w:numFmt w:val="decimalEnclosedCircle"/>
      <w:lvlText w:val="%3"/>
      <w:lvlJc w:val="left"/>
      <w:pPr>
        <w:ind w:left="1260" w:hanging="420"/>
      </w:pPr>
    </w:lvl>
    <w:lvl w:ilvl="3" w:tplc="1B76FFAE" w:tentative="1">
      <w:start w:val="1"/>
      <w:numFmt w:val="decimal"/>
      <w:lvlText w:val="%4."/>
      <w:lvlJc w:val="left"/>
      <w:pPr>
        <w:ind w:left="1680" w:hanging="420"/>
      </w:pPr>
    </w:lvl>
    <w:lvl w:ilvl="4" w:tplc="46D278EC" w:tentative="1">
      <w:start w:val="1"/>
      <w:numFmt w:val="aiueoFullWidth"/>
      <w:lvlText w:val="(%5)"/>
      <w:lvlJc w:val="left"/>
      <w:pPr>
        <w:ind w:left="2100" w:hanging="420"/>
      </w:pPr>
    </w:lvl>
    <w:lvl w:ilvl="5" w:tplc="656AF9DC" w:tentative="1">
      <w:start w:val="1"/>
      <w:numFmt w:val="decimalEnclosedCircle"/>
      <w:lvlText w:val="%6"/>
      <w:lvlJc w:val="left"/>
      <w:pPr>
        <w:ind w:left="2520" w:hanging="420"/>
      </w:pPr>
    </w:lvl>
    <w:lvl w:ilvl="6" w:tplc="1B3AFC1C" w:tentative="1">
      <w:start w:val="1"/>
      <w:numFmt w:val="decimal"/>
      <w:lvlText w:val="%7."/>
      <w:lvlJc w:val="left"/>
      <w:pPr>
        <w:ind w:left="2940" w:hanging="420"/>
      </w:pPr>
    </w:lvl>
    <w:lvl w:ilvl="7" w:tplc="54361282" w:tentative="1">
      <w:start w:val="1"/>
      <w:numFmt w:val="aiueoFullWidth"/>
      <w:lvlText w:val="(%8)"/>
      <w:lvlJc w:val="left"/>
      <w:pPr>
        <w:ind w:left="3360" w:hanging="420"/>
      </w:pPr>
    </w:lvl>
    <w:lvl w:ilvl="8" w:tplc="8C867B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DE7FD2"/>
    <w:multiLevelType w:val="hybridMultilevel"/>
    <w:tmpl w:val="DD40705C"/>
    <w:lvl w:ilvl="0" w:tplc="F546009C">
      <w:start w:val="1"/>
      <w:numFmt w:val="lowerLetter"/>
      <w:lvlText w:val="%1"/>
      <w:lvlJc w:val="left"/>
      <w:pPr>
        <w:ind w:left="420" w:hanging="42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F14481"/>
    <w:multiLevelType w:val="hybridMultilevel"/>
    <w:tmpl w:val="D5C0B0DA"/>
    <w:lvl w:ilvl="0" w:tplc="2F64816E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C0EA5718" w:tentative="1">
      <w:start w:val="1"/>
      <w:numFmt w:val="aiueoFullWidth"/>
      <w:lvlText w:val="(%2)"/>
      <w:lvlJc w:val="left"/>
      <w:pPr>
        <w:ind w:left="840" w:hanging="420"/>
      </w:pPr>
    </w:lvl>
    <w:lvl w:ilvl="2" w:tplc="B066DB52" w:tentative="1">
      <w:start w:val="1"/>
      <w:numFmt w:val="decimalEnclosedCircle"/>
      <w:lvlText w:val="%3"/>
      <w:lvlJc w:val="left"/>
      <w:pPr>
        <w:ind w:left="1260" w:hanging="420"/>
      </w:pPr>
    </w:lvl>
    <w:lvl w:ilvl="3" w:tplc="980C86F6" w:tentative="1">
      <w:start w:val="1"/>
      <w:numFmt w:val="decimal"/>
      <w:lvlText w:val="%4."/>
      <w:lvlJc w:val="left"/>
      <w:pPr>
        <w:ind w:left="1680" w:hanging="420"/>
      </w:pPr>
    </w:lvl>
    <w:lvl w:ilvl="4" w:tplc="269CA928" w:tentative="1">
      <w:start w:val="1"/>
      <w:numFmt w:val="aiueoFullWidth"/>
      <w:lvlText w:val="(%5)"/>
      <w:lvlJc w:val="left"/>
      <w:pPr>
        <w:ind w:left="2100" w:hanging="420"/>
      </w:pPr>
    </w:lvl>
    <w:lvl w:ilvl="5" w:tplc="09F44160" w:tentative="1">
      <w:start w:val="1"/>
      <w:numFmt w:val="decimalEnclosedCircle"/>
      <w:lvlText w:val="%6"/>
      <w:lvlJc w:val="left"/>
      <w:pPr>
        <w:ind w:left="2520" w:hanging="420"/>
      </w:pPr>
    </w:lvl>
    <w:lvl w:ilvl="6" w:tplc="679644F0" w:tentative="1">
      <w:start w:val="1"/>
      <w:numFmt w:val="decimal"/>
      <w:lvlText w:val="%7."/>
      <w:lvlJc w:val="left"/>
      <w:pPr>
        <w:ind w:left="2940" w:hanging="420"/>
      </w:pPr>
    </w:lvl>
    <w:lvl w:ilvl="7" w:tplc="403A3B1E" w:tentative="1">
      <w:start w:val="1"/>
      <w:numFmt w:val="aiueoFullWidth"/>
      <w:lvlText w:val="(%8)"/>
      <w:lvlJc w:val="left"/>
      <w:pPr>
        <w:ind w:left="3360" w:hanging="420"/>
      </w:pPr>
    </w:lvl>
    <w:lvl w:ilvl="8" w:tplc="36BAC4F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2226250">
    <w:abstractNumId w:val="1"/>
  </w:num>
  <w:num w:numId="2" w16cid:durableId="515508679">
    <w:abstractNumId w:val="0"/>
  </w:num>
  <w:num w:numId="3" w16cid:durableId="1474255937">
    <w:abstractNumId w:val="3"/>
  </w:num>
  <w:num w:numId="4" w16cid:durableId="469053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C7F"/>
    <w:rsid w:val="000034CC"/>
    <w:rsid w:val="00023CA7"/>
    <w:rsid w:val="000417EF"/>
    <w:rsid w:val="00041E66"/>
    <w:rsid w:val="0005284C"/>
    <w:rsid w:val="00055478"/>
    <w:rsid w:val="00060438"/>
    <w:rsid w:val="00061376"/>
    <w:rsid w:val="00064B98"/>
    <w:rsid w:val="00066D66"/>
    <w:rsid w:val="00070803"/>
    <w:rsid w:val="00072A6B"/>
    <w:rsid w:val="00077C7F"/>
    <w:rsid w:val="00085B78"/>
    <w:rsid w:val="000A65BE"/>
    <w:rsid w:val="000B33B1"/>
    <w:rsid w:val="000C39E0"/>
    <w:rsid w:val="000C3D15"/>
    <w:rsid w:val="000C74F9"/>
    <w:rsid w:val="000D3133"/>
    <w:rsid w:val="000D5D91"/>
    <w:rsid w:val="000F40A9"/>
    <w:rsid w:val="000F7D97"/>
    <w:rsid w:val="00106115"/>
    <w:rsid w:val="00140AA2"/>
    <w:rsid w:val="00143B26"/>
    <w:rsid w:val="00156843"/>
    <w:rsid w:val="0017084B"/>
    <w:rsid w:val="00171871"/>
    <w:rsid w:val="0017560D"/>
    <w:rsid w:val="00194BE5"/>
    <w:rsid w:val="001B051D"/>
    <w:rsid w:val="001C10DC"/>
    <w:rsid w:val="001E0C83"/>
    <w:rsid w:val="00217FD0"/>
    <w:rsid w:val="002269D6"/>
    <w:rsid w:val="0025735E"/>
    <w:rsid w:val="0029148C"/>
    <w:rsid w:val="002D1409"/>
    <w:rsid w:val="002F66A1"/>
    <w:rsid w:val="00312ABD"/>
    <w:rsid w:val="00324794"/>
    <w:rsid w:val="00331DDB"/>
    <w:rsid w:val="00363B5B"/>
    <w:rsid w:val="00364A44"/>
    <w:rsid w:val="00382EB6"/>
    <w:rsid w:val="003B16A4"/>
    <w:rsid w:val="003B471B"/>
    <w:rsid w:val="003C0EAC"/>
    <w:rsid w:val="003C2DBE"/>
    <w:rsid w:val="003D4933"/>
    <w:rsid w:val="003E6D0F"/>
    <w:rsid w:val="003F2178"/>
    <w:rsid w:val="00417891"/>
    <w:rsid w:val="00420D4A"/>
    <w:rsid w:val="0042160B"/>
    <w:rsid w:val="0042492F"/>
    <w:rsid w:val="00424F53"/>
    <w:rsid w:val="004403B3"/>
    <w:rsid w:val="004403E1"/>
    <w:rsid w:val="00453805"/>
    <w:rsid w:val="00472CBD"/>
    <w:rsid w:val="00482F58"/>
    <w:rsid w:val="0048643A"/>
    <w:rsid w:val="00495FAE"/>
    <w:rsid w:val="004B1EB0"/>
    <w:rsid w:val="004E246A"/>
    <w:rsid w:val="004E3D25"/>
    <w:rsid w:val="004E5976"/>
    <w:rsid w:val="004E7B42"/>
    <w:rsid w:val="004F45B8"/>
    <w:rsid w:val="004F6A5D"/>
    <w:rsid w:val="00505F9F"/>
    <w:rsid w:val="005118CC"/>
    <w:rsid w:val="00520706"/>
    <w:rsid w:val="0052270A"/>
    <w:rsid w:val="0056704B"/>
    <w:rsid w:val="005732FC"/>
    <w:rsid w:val="00591ECB"/>
    <w:rsid w:val="005A6939"/>
    <w:rsid w:val="005C36B4"/>
    <w:rsid w:val="005C5126"/>
    <w:rsid w:val="005C56C1"/>
    <w:rsid w:val="005C74FA"/>
    <w:rsid w:val="005E09CE"/>
    <w:rsid w:val="006011D5"/>
    <w:rsid w:val="00602CF8"/>
    <w:rsid w:val="00616060"/>
    <w:rsid w:val="006340EB"/>
    <w:rsid w:val="006523CB"/>
    <w:rsid w:val="00655A8A"/>
    <w:rsid w:val="00685726"/>
    <w:rsid w:val="00692F57"/>
    <w:rsid w:val="00696BF6"/>
    <w:rsid w:val="006B5619"/>
    <w:rsid w:val="006C7C03"/>
    <w:rsid w:val="006D733D"/>
    <w:rsid w:val="006E75EC"/>
    <w:rsid w:val="0070236C"/>
    <w:rsid w:val="00706BC7"/>
    <w:rsid w:val="007110BD"/>
    <w:rsid w:val="00727F2F"/>
    <w:rsid w:val="00736540"/>
    <w:rsid w:val="00750900"/>
    <w:rsid w:val="007573C1"/>
    <w:rsid w:val="00764E21"/>
    <w:rsid w:val="0077507A"/>
    <w:rsid w:val="00784219"/>
    <w:rsid w:val="007974F1"/>
    <w:rsid w:val="007B5383"/>
    <w:rsid w:val="007C19D6"/>
    <w:rsid w:val="007D1CC6"/>
    <w:rsid w:val="007D7F90"/>
    <w:rsid w:val="007F170C"/>
    <w:rsid w:val="007F3724"/>
    <w:rsid w:val="008466C9"/>
    <w:rsid w:val="00846D2C"/>
    <w:rsid w:val="008618EF"/>
    <w:rsid w:val="008C25EB"/>
    <w:rsid w:val="008C521D"/>
    <w:rsid w:val="008E0144"/>
    <w:rsid w:val="008E15AF"/>
    <w:rsid w:val="00904AAE"/>
    <w:rsid w:val="0091517F"/>
    <w:rsid w:val="00920FE6"/>
    <w:rsid w:val="00923E5A"/>
    <w:rsid w:val="009304EF"/>
    <w:rsid w:val="00933F0E"/>
    <w:rsid w:val="00935667"/>
    <w:rsid w:val="00945BB7"/>
    <w:rsid w:val="00947535"/>
    <w:rsid w:val="00977775"/>
    <w:rsid w:val="009A1626"/>
    <w:rsid w:val="009A2B96"/>
    <w:rsid w:val="009A4DFF"/>
    <w:rsid w:val="009A6836"/>
    <w:rsid w:val="009B28E7"/>
    <w:rsid w:val="009B6B78"/>
    <w:rsid w:val="009D051C"/>
    <w:rsid w:val="009E16A3"/>
    <w:rsid w:val="009E651E"/>
    <w:rsid w:val="009F3391"/>
    <w:rsid w:val="00A049B5"/>
    <w:rsid w:val="00A3326A"/>
    <w:rsid w:val="00A46DE3"/>
    <w:rsid w:val="00A63A40"/>
    <w:rsid w:val="00A83FA7"/>
    <w:rsid w:val="00A90D48"/>
    <w:rsid w:val="00AC19A8"/>
    <w:rsid w:val="00AC3F7B"/>
    <w:rsid w:val="00AC70B0"/>
    <w:rsid w:val="00AC7E4C"/>
    <w:rsid w:val="00AD7DDD"/>
    <w:rsid w:val="00AD7F6B"/>
    <w:rsid w:val="00AF798B"/>
    <w:rsid w:val="00B27238"/>
    <w:rsid w:val="00B35D42"/>
    <w:rsid w:val="00B424F8"/>
    <w:rsid w:val="00B52CF4"/>
    <w:rsid w:val="00B536B8"/>
    <w:rsid w:val="00B85DB8"/>
    <w:rsid w:val="00B8766A"/>
    <w:rsid w:val="00BA58BB"/>
    <w:rsid w:val="00BC226D"/>
    <w:rsid w:val="00BC4113"/>
    <w:rsid w:val="00BE505B"/>
    <w:rsid w:val="00C037FC"/>
    <w:rsid w:val="00C07D55"/>
    <w:rsid w:val="00C1029A"/>
    <w:rsid w:val="00C30F26"/>
    <w:rsid w:val="00C31967"/>
    <w:rsid w:val="00C465C8"/>
    <w:rsid w:val="00C50C3D"/>
    <w:rsid w:val="00C534F7"/>
    <w:rsid w:val="00C70874"/>
    <w:rsid w:val="00C72B73"/>
    <w:rsid w:val="00C9506F"/>
    <w:rsid w:val="00CA62A0"/>
    <w:rsid w:val="00CD315F"/>
    <w:rsid w:val="00CD4DBC"/>
    <w:rsid w:val="00CE48B1"/>
    <w:rsid w:val="00CF146E"/>
    <w:rsid w:val="00CF16F6"/>
    <w:rsid w:val="00CF5183"/>
    <w:rsid w:val="00CF6059"/>
    <w:rsid w:val="00D00642"/>
    <w:rsid w:val="00D01DF8"/>
    <w:rsid w:val="00D1508C"/>
    <w:rsid w:val="00D175FA"/>
    <w:rsid w:val="00D26B48"/>
    <w:rsid w:val="00D50D22"/>
    <w:rsid w:val="00D51BE1"/>
    <w:rsid w:val="00D65A0C"/>
    <w:rsid w:val="00D8376F"/>
    <w:rsid w:val="00DA374E"/>
    <w:rsid w:val="00DC73C7"/>
    <w:rsid w:val="00DE7245"/>
    <w:rsid w:val="00E0512C"/>
    <w:rsid w:val="00E07556"/>
    <w:rsid w:val="00E33751"/>
    <w:rsid w:val="00E45989"/>
    <w:rsid w:val="00E5202D"/>
    <w:rsid w:val="00E538A1"/>
    <w:rsid w:val="00E64C4C"/>
    <w:rsid w:val="00E67B58"/>
    <w:rsid w:val="00E97AD9"/>
    <w:rsid w:val="00EA764F"/>
    <w:rsid w:val="00EC58E2"/>
    <w:rsid w:val="00EC65AA"/>
    <w:rsid w:val="00ED0B76"/>
    <w:rsid w:val="00ED26EF"/>
    <w:rsid w:val="00ED273E"/>
    <w:rsid w:val="00ED32E9"/>
    <w:rsid w:val="00F07612"/>
    <w:rsid w:val="00F20D73"/>
    <w:rsid w:val="00F345F1"/>
    <w:rsid w:val="00F519DE"/>
    <w:rsid w:val="00F53FC0"/>
    <w:rsid w:val="00F564B8"/>
    <w:rsid w:val="00F73588"/>
    <w:rsid w:val="00F75D03"/>
    <w:rsid w:val="00F86C5A"/>
    <w:rsid w:val="00F97F11"/>
    <w:rsid w:val="00FC010B"/>
    <w:rsid w:val="00FC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A03440"/>
  <w15:chartTrackingRefBased/>
  <w15:docId w15:val="{47A8BE27-2DAC-4579-8010-C826907E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7C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7C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77C7F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C465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465C8"/>
  </w:style>
  <w:style w:type="paragraph" w:styleId="a8">
    <w:name w:val="footer"/>
    <w:basedOn w:val="a"/>
    <w:link w:val="a9"/>
    <w:uiPriority w:val="99"/>
    <w:unhideWhenUsed/>
    <w:rsid w:val="00C465C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465C8"/>
  </w:style>
  <w:style w:type="table" w:styleId="aa">
    <w:name w:val="Table Grid"/>
    <w:basedOn w:val="a1"/>
    <w:uiPriority w:val="39"/>
    <w:rsid w:val="00F0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C1029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1029A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1029A"/>
  </w:style>
  <w:style w:type="paragraph" w:styleId="ae">
    <w:name w:val="annotation subject"/>
    <w:basedOn w:val="ac"/>
    <w:next w:val="ac"/>
    <w:link w:val="af"/>
    <w:uiPriority w:val="99"/>
    <w:semiHidden/>
    <w:unhideWhenUsed/>
    <w:rsid w:val="00C1029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1029A"/>
    <w:rPr>
      <w:b/>
      <w:bCs/>
    </w:rPr>
  </w:style>
  <w:style w:type="paragraph" w:styleId="af0">
    <w:name w:val="Revision"/>
    <w:hidden/>
    <w:uiPriority w:val="99"/>
    <w:semiHidden/>
    <w:rsid w:val="00945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a Koichi</dc:creator>
  <cp:lastModifiedBy>Koichi Murata</cp:lastModifiedBy>
  <cp:revision>3</cp:revision>
  <cp:lastPrinted>2021-04-20T00:41:00Z</cp:lastPrinted>
  <dcterms:created xsi:type="dcterms:W3CDTF">2024-06-09T02:17:00Z</dcterms:created>
  <dcterms:modified xsi:type="dcterms:W3CDTF">2024-06-09T02:18:00Z</dcterms:modified>
</cp:coreProperties>
</file>